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FF5C3A" w14:textId="77777777" w:rsidR="002A46A7" w:rsidRDefault="002A46A7" w:rsidP="002A46A7">
      <w:pPr>
        <w:spacing w:line="276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3EF0442D" wp14:editId="1F9D221B">
            <wp:extent cx="3998015" cy="2996398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4291" cy="3016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FA36E" w14:textId="3881E2D4" w:rsidR="00F13F90" w:rsidRPr="002C7C46" w:rsidRDefault="00F13F90" w:rsidP="00F13F90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C7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Pr="002C7C4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2C7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2C7C4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The </w:t>
      </w:r>
      <w:r w:rsidRPr="002C7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RNA expression </w:t>
      </w:r>
      <w:r w:rsidRPr="002C7C4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of </w:t>
      </w:r>
      <w:r w:rsidRPr="002C7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RIP1 correlates with </w:t>
      </w:r>
      <w:r w:rsidRPr="002C7C4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he </w:t>
      </w:r>
      <w:r w:rsidRPr="002C7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inear copy number values </w:t>
      </w:r>
      <w:r w:rsidRPr="002C7C4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of </w:t>
      </w:r>
      <w:r w:rsidRPr="002C7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RIP1</w:t>
      </w:r>
      <w:r w:rsidRPr="002C7C4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2C7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various cancer</w:t>
      </w:r>
      <w:r w:rsidRPr="002C7C4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2C7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01BD9845" w14:textId="77777777" w:rsidR="00F13F90" w:rsidRDefault="00F13F90" w:rsidP="00F13F90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E05D0E3" w14:textId="77777777" w:rsidR="002A46A7" w:rsidRDefault="002A46A7" w:rsidP="00F13F90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02B7E44" w14:textId="77777777" w:rsidR="002A46A7" w:rsidRDefault="002A46A7" w:rsidP="00F13F90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A321FCD" w14:textId="77777777" w:rsidR="009701CD" w:rsidRDefault="009701CD" w:rsidP="00F13F90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FFAEBF1" w14:textId="77777777" w:rsidR="009701CD" w:rsidRDefault="009701CD" w:rsidP="00F13F90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83A48AD" w14:textId="77777777" w:rsidR="009701CD" w:rsidRDefault="009701CD" w:rsidP="00F13F90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F0303AA" w14:textId="77777777" w:rsidR="009701CD" w:rsidRDefault="009701CD" w:rsidP="00F13F90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1B08379" w14:textId="77777777" w:rsidR="009701CD" w:rsidRDefault="009701CD" w:rsidP="00F13F90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4349CF6" w14:textId="77777777" w:rsidR="009701CD" w:rsidRDefault="009701CD" w:rsidP="00F13F90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1763773" w14:textId="77777777" w:rsidR="009701CD" w:rsidRPr="002C7C46" w:rsidRDefault="009701CD" w:rsidP="00F13F90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08729A3" w14:textId="77777777" w:rsidR="009701CD" w:rsidRDefault="002A46A7" w:rsidP="009701CD">
      <w:pPr>
        <w:spacing w:line="276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en-US"/>
        </w:rPr>
        <w:lastRenderedPageBreak/>
        <w:drawing>
          <wp:inline distT="0" distB="0" distL="0" distR="0" wp14:anchorId="73C41FCF" wp14:editId="3AE078CD">
            <wp:extent cx="4970346" cy="3415167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1967" cy="3423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7325B" w14:textId="6C5531E5" w:rsidR="00F13F90" w:rsidRDefault="00F13F90" w:rsidP="009701CD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C7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</w:t>
      </w:r>
      <w:r w:rsidRPr="002C7C4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2C7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2C7C4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2C7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rrelation between BRIP1 </w:t>
      </w:r>
      <w:r w:rsidRPr="002C7C4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xpression</w:t>
      </w:r>
      <w:r w:rsidRPr="002C7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Pr="002C7C4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</w:t>
      </w:r>
      <w:r w:rsidRPr="002C7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lapse free survival </w:t>
      </w:r>
      <w:r w:rsidRPr="002C7C4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(</w:t>
      </w:r>
      <w:r w:rsidRPr="002C7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FS</w:t>
      </w:r>
      <w:r w:rsidRPr="002C7C4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)</w:t>
      </w:r>
      <w:r w:rsidRPr="002C7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</w:t>
      </w:r>
      <w:r w:rsidRPr="002C7C4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different </w:t>
      </w:r>
      <w:r w:rsidRPr="002C7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ncer</w:t>
      </w:r>
      <w:r w:rsidRPr="002C7C4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2C7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3F97BC76" w14:textId="77777777" w:rsidR="002A46A7" w:rsidRDefault="002A46A7" w:rsidP="002A46A7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B681CAC" w14:textId="77777777" w:rsidR="009701CD" w:rsidRDefault="009701CD" w:rsidP="002A46A7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7E4DCF2" w14:textId="77777777" w:rsidR="009701CD" w:rsidRDefault="009701CD" w:rsidP="002A46A7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14:paraId="71FCF598" w14:textId="77777777" w:rsidR="009701CD" w:rsidRDefault="009701CD" w:rsidP="002A46A7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066C594" w14:textId="77777777" w:rsidR="009701CD" w:rsidRDefault="009701CD" w:rsidP="002A46A7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1B66DE5" w14:textId="77777777" w:rsidR="009701CD" w:rsidRDefault="009701CD" w:rsidP="002A46A7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EA2CDB2" w14:textId="77777777" w:rsidR="009701CD" w:rsidRDefault="009701CD" w:rsidP="002A46A7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6BA07E6" w14:textId="77777777" w:rsidR="009701CD" w:rsidRDefault="009701CD" w:rsidP="002A46A7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9CDBB0D" w14:textId="77777777" w:rsidR="009701CD" w:rsidRDefault="009701CD" w:rsidP="002A46A7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48DB9E9" w14:textId="77777777" w:rsidR="009701CD" w:rsidRDefault="009701CD" w:rsidP="002A46A7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C2217D3" w14:textId="77777777" w:rsidR="009701CD" w:rsidRDefault="009701CD" w:rsidP="002A46A7">
      <w:pPr>
        <w:spacing w:line="276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9701CD" w:rsidSect="00052CA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F90"/>
    <w:rsid w:val="000360A5"/>
    <w:rsid w:val="00052CA2"/>
    <w:rsid w:val="00064498"/>
    <w:rsid w:val="000B378B"/>
    <w:rsid w:val="000B5385"/>
    <w:rsid w:val="000E7017"/>
    <w:rsid w:val="001007C1"/>
    <w:rsid w:val="00123D22"/>
    <w:rsid w:val="001544D2"/>
    <w:rsid w:val="001623DD"/>
    <w:rsid w:val="001A64E0"/>
    <w:rsid w:val="001F6AB4"/>
    <w:rsid w:val="00204372"/>
    <w:rsid w:val="002243C7"/>
    <w:rsid w:val="00232E30"/>
    <w:rsid w:val="002411B4"/>
    <w:rsid w:val="002A46A7"/>
    <w:rsid w:val="002E2D7D"/>
    <w:rsid w:val="002E7D99"/>
    <w:rsid w:val="002F0566"/>
    <w:rsid w:val="003150C8"/>
    <w:rsid w:val="00333687"/>
    <w:rsid w:val="00353D6C"/>
    <w:rsid w:val="00361D28"/>
    <w:rsid w:val="003770D5"/>
    <w:rsid w:val="00385697"/>
    <w:rsid w:val="00394939"/>
    <w:rsid w:val="003A7501"/>
    <w:rsid w:val="003B2A23"/>
    <w:rsid w:val="003B4CE0"/>
    <w:rsid w:val="003B5105"/>
    <w:rsid w:val="003C0148"/>
    <w:rsid w:val="003C3DE1"/>
    <w:rsid w:val="004166FE"/>
    <w:rsid w:val="00416BB6"/>
    <w:rsid w:val="004502B6"/>
    <w:rsid w:val="004632AD"/>
    <w:rsid w:val="004A07CA"/>
    <w:rsid w:val="004A2A21"/>
    <w:rsid w:val="0051389D"/>
    <w:rsid w:val="00522169"/>
    <w:rsid w:val="005900BE"/>
    <w:rsid w:val="005975A7"/>
    <w:rsid w:val="005C2577"/>
    <w:rsid w:val="005E09E6"/>
    <w:rsid w:val="00621AA5"/>
    <w:rsid w:val="0064098C"/>
    <w:rsid w:val="00665E9F"/>
    <w:rsid w:val="006A1A23"/>
    <w:rsid w:val="006A64E0"/>
    <w:rsid w:val="006C4347"/>
    <w:rsid w:val="006C719C"/>
    <w:rsid w:val="006D3450"/>
    <w:rsid w:val="006E7C84"/>
    <w:rsid w:val="006F1B33"/>
    <w:rsid w:val="00782561"/>
    <w:rsid w:val="007A37BA"/>
    <w:rsid w:val="007A65D7"/>
    <w:rsid w:val="007A7097"/>
    <w:rsid w:val="007B509B"/>
    <w:rsid w:val="007D180F"/>
    <w:rsid w:val="007D35FD"/>
    <w:rsid w:val="007D719C"/>
    <w:rsid w:val="00810753"/>
    <w:rsid w:val="00821FD0"/>
    <w:rsid w:val="00830EB5"/>
    <w:rsid w:val="0085747B"/>
    <w:rsid w:val="00864040"/>
    <w:rsid w:val="00867128"/>
    <w:rsid w:val="008A03CA"/>
    <w:rsid w:val="008A1DBB"/>
    <w:rsid w:val="008A6B54"/>
    <w:rsid w:val="00943213"/>
    <w:rsid w:val="00956E75"/>
    <w:rsid w:val="009701CD"/>
    <w:rsid w:val="0097343F"/>
    <w:rsid w:val="009D2436"/>
    <w:rsid w:val="009E0293"/>
    <w:rsid w:val="009E02C0"/>
    <w:rsid w:val="009E2CF6"/>
    <w:rsid w:val="00A12E8D"/>
    <w:rsid w:val="00A16E32"/>
    <w:rsid w:val="00A17343"/>
    <w:rsid w:val="00A453FF"/>
    <w:rsid w:val="00A651A7"/>
    <w:rsid w:val="00A766C3"/>
    <w:rsid w:val="00AA3BE6"/>
    <w:rsid w:val="00AB7944"/>
    <w:rsid w:val="00AC7DA3"/>
    <w:rsid w:val="00AD6D9F"/>
    <w:rsid w:val="00AE742C"/>
    <w:rsid w:val="00B472B2"/>
    <w:rsid w:val="00B5092D"/>
    <w:rsid w:val="00B8124E"/>
    <w:rsid w:val="00BB235F"/>
    <w:rsid w:val="00BC2B85"/>
    <w:rsid w:val="00BC326B"/>
    <w:rsid w:val="00C02EE3"/>
    <w:rsid w:val="00C32489"/>
    <w:rsid w:val="00C460DF"/>
    <w:rsid w:val="00C5079C"/>
    <w:rsid w:val="00C61CCC"/>
    <w:rsid w:val="00C72B43"/>
    <w:rsid w:val="00C836AD"/>
    <w:rsid w:val="00CD46CC"/>
    <w:rsid w:val="00D54F75"/>
    <w:rsid w:val="00D67636"/>
    <w:rsid w:val="00D81D12"/>
    <w:rsid w:val="00D92A68"/>
    <w:rsid w:val="00DC1595"/>
    <w:rsid w:val="00DD0045"/>
    <w:rsid w:val="00DE7478"/>
    <w:rsid w:val="00DF514A"/>
    <w:rsid w:val="00E06B24"/>
    <w:rsid w:val="00E31E1B"/>
    <w:rsid w:val="00E34EE6"/>
    <w:rsid w:val="00EB47E3"/>
    <w:rsid w:val="00EE180C"/>
    <w:rsid w:val="00EE2F88"/>
    <w:rsid w:val="00EF661B"/>
    <w:rsid w:val="00F00E80"/>
    <w:rsid w:val="00F13F90"/>
    <w:rsid w:val="00F333E5"/>
    <w:rsid w:val="00F42384"/>
    <w:rsid w:val="00F96771"/>
    <w:rsid w:val="00FE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0B9F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3F90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ni li</dc:creator>
  <cp:keywords/>
  <dc:description/>
  <cp:lastModifiedBy>Megala Priya J.</cp:lastModifiedBy>
  <cp:revision>4</cp:revision>
  <dcterms:created xsi:type="dcterms:W3CDTF">2022-12-06T10:19:00Z</dcterms:created>
  <dcterms:modified xsi:type="dcterms:W3CDTF">2023-03-07T07:04:00Z</dcterms:modified>
</cp:coreProperties>
</file>